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079507" w14:textId="4DE5E66D" w:rsidR="003852E4" w:rsidRPr="00E23B18" w:rsidRDefault="0046349B" w:rsidP="00FE4E78">
      <w:pPr>
        <w:spacing w:after="0" w:line="360" w:lineRule="auto"/>
        <w:jc w:val="both"/>
        <w:rPr>
          <w:rFonts w:asciiTheme="majorBidi" w:hAnsiTheme="majorBidi" w:cstheme="majorBidi"/>
          <w:lang w:val="en-US"/>
        </w:rPr>
      </w:pPr>
      <w:r w:rsidRPr="00E23B18">
        <w:rPr>
          <w:rFonts w:asciiTheme="majorBidi" w:hAnsiTheme="majorBidi" w:cstheme="majorBidi"/>
          <w:b/>
          <w:bCs/>
          <w:lang w:val="en-US"/>
        </w:rPr>
        <w:t>Supplementary Table 3.</w:t>
      </w:r>
      <w:r w:rsidRPr="00E23B18">
        <w:rPr>
          <w:rFonts w:asciiTheme="majorBidi" w:hAnsiTheme="majorBidi" w:cstheme="majorBidi"/>
          <w:lang w:val="en-US"/>
        </w:rPr>
        <w:t xml:space="preserve"> Checklist for appraisal of cross-sectional studies </w:t>
      </w:r>
      <w:r w:rsidR="00313108">
        <w:rPr>
          <w:rFonts w:asciiTheme="majorBidi" w:hAnsiTheme="majorBidi" w:cstheme="majorBidi"/>
          <w:lang w:val="en-US"/>
        </w:rPr>
        <w:t xml:space="preserve">from countries/territories undergoing </w:t>
      </w:r>
      <w:r w:rsidR="00FE4E78">
        <w:rPr>
          <w:rFonts w:asciiTheme="majorBidi" w:hAnsiTheme="majorBidi" w:cstheme="majorBidi"/>
          <w:lang w:val="en-US"/>
        </w:rPr>
        <w:t>chikungunya outbreaks linked to human mobility with high-</w:t>
      </w:r>
      <w:r w:rsidR="00313108">
        <w:rPr>
          <w:rFonts w:asciiTheme="majorBidi" w:hAnsiTheme="majorBidi" w:cstheme="majorBidi"/>
          <w:lang w:val="en-US"/>
        </w:rPr>
        <w:t>level evidence and included</w:t>
      </w:r>
      <w:r w:rsidRPr="00E23B18">
        <w:rPr>
          <w:rFonts w:asciiTheme="majorBidi" w:hAnsiTheme="majorBidi" w:cstheme="majorBidi"/>
          <w:lang w:val="en-US"/>
        </w:rPr>
        <w:t xml:space="preserve"> </w:t>
      </w:r>
      <w:r w:rsidR="00313108">
        <w:rPr>
          <w:rFonts w:asciiTheme="majorBidi" w:hAnsiTheme="majorBidi" w:cstheme="majorBidi"/>
          <w:lang w:val="en-US"/>
        </w:rPr>
        <w:t>in</w:t>
      </w:r>
      <w:r w:rsidR="00FE4E78">
        <w:rPr>
          <w:rFonts w:asciiTheme="majorBidi" w:hAnsiTheme="majorBidi" w:cstheme="majorBidi"/>
          <w:lang w:val="en-US"/>
        </w:rPr>
        <w:t xml:space="preserve"> </w:t>
      </w:r>
      <w:proofErr w:type="gramStart"/>
      <w:r w:rsidR="00FE4E78">
        <w:rPr>
          <w:rFonts w:asciiTheme="majorBidi" w:hAnsiTheme="majorBidi" w:cstheme="majorBidi"/>
          <w:lang w:val="en-US"/>
        </w:rPr>
        <w:t>prevalence  pooling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5"/>
        <w:gridCol w:w="5331"/>
        <w:gridCol w:w="694"/>
      </w:tblGrid>
      <w:tr w:rsidR="0046349B" w:rsidRPr="00642002" w14:paraId="682E77BD" w14:textId="77777777" w:rsidTr="00FF15F1">
        <w:trPr>
          <w:trHeight w:val="251"/>
        </w:trPr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2E7EDA1C" w14:textId="2C354D36" w:rsidR="0046349B" w:rsidRPr="00642002" w:rsidRDefault="00271F2A" w:rsidP="0046349B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64200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C</w:t>
            </w:r>
            <w:r w:rsidR="0046349B" w:rsidRPr="0064200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riterio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n  </w:t>
            </w:r>
            <w:r w:rsidR="0046349B" w:rsidRPr="0064200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5382377E" w14:textId="20918249" w:rsidR="0046349B" w:rsidRPr="00642002" w:rsidRDefault="00271F2A" w:rsidP="0046349B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tems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4597B603" w14:textId="4F068D71" w:rsidR="0046349B" w:rsidRPr="00642002" w:rsidRDefault="0046349B" w:rsidP="0046349B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64200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core</w:t>
            </w:r>
          </w:p>
        </w:tc>
      </w:tr>
      <w:tr w:rsidR="00AC7181" w:rsidRPr="00642002" w14:paraId="19E5E204" w14:textId="77777777" w:rsidTr="00FF15F1">
        <w:tc>
          <w:tcPr>
            <w:tcW w:w="3325" w:type="dxa"/>
            <w:vMerge w:val="restart"/>
            <w:tcBorders>
              <w:top w:val="single" w:sz="4" w:space="0" w:color="auto"/>
            </w:tcBorders>
          </w:tcPr>
          <w:p w14:paraId="55E22E18" w14:textId="3E419555" w:rsidR="00AC7181" w:rsidRPr="00642002" w:rsidRDefault="00412E8B" w:rsidP="00AC7181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71F2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="00AC71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escription of study design</w:t>
            </w:r>
          </w:p>
        </w:tc>
        <w:tc>
          <w:tcPr>
            <w:tcW w:w="5331" w:type="dxa"/>
            <w:tcBorders>
              <w:top w:val="single" w:sz="4" w:space="0" w:color="auto"/>
            </w:tcBorders>
          </w:tcPr>
          <w:p w14:paraId="610F30E0" w14:textId="715BF3A3" w:rsidR="00AC7181" w:rsidRPr="00642002" w:rsidRDefault="00AC7181" w:rsidP="00AC7181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C718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A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="00721CD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ross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-section</w:t>
            </w:r>
            <w:r w:rsidR="00983CC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l</w:t>
            </w:r>
            <w:r w:rsidR="00721CD3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="00442985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or outbreak investigation of all suspected patients in a particular setting and within as a specified period reporting prevalence as an outcome </w:t>
            </w:r>
          </w:p>
        </w:tc>
        <w:tc>
          <w:tcPr>
            <w:tcW w:w="694" w:type="dxa"/>
            <w:tcBorders>
              <w:top w:val="single" w:sz="4" w:space="0" w:color="auto"/>
            </w:tcBorders>
          </w:tcPr>
          <w:p w14:paraId="1ED2D945" w14:textId="1A3DA2A9" w:rsidR="00AC7181" w:rsidRPr="00642002" w:rsidRDefault="00AC7181" w:rsidP="00AC7181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</w:p>
        </w:tc>
      </w:tr>
      <w:tr w:rsidR="00AC7181" w:rsidRPr="00642002" w14:paraId="5B8C7F5B" w14:textId="77777777" w:rsidTr="00FF15F1">
        <w:tc>
          <w:tcPr>
            <w:tcW w:w="3325" w:type="dxa"/>
            <w:vMerge/>
          </w:tcPr>
          <w:p w14:paraId="231C84E7" w14:textId="77777777" w:rsidR="00AC7181" w:rsidRPr="00642002" w:rsidRDefault="00AC7181" w:rsidP="00AC7181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5331" w:type="dxa"/>
          </w:tcPr>
          <w:p w14:paraId="18235668" w14:textId="4ACACEE8" w:rsidR="00AC7181" w:rsidRPr="00642002" w:rsidRDefault="00AC7181" w:rsidP="00AC7181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C718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B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="0044298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Unclear design or o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utbreak investigation or </w:t>
            </w:r>
            <w:r w:rsidR="00412E8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urveillance</w:t>
            </w:r>
            <w:r w:rsidR="00466CD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="00442985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t reporting all suspected cases in a particular setting within a specified period</w:t>
            </w:r>
          </w:p>
        </w:tc>
        <w:tc>
          <w:tcPr>
            <w:tcW w:w="694" w:type="dxa"/>
          </w:tcPr>
          <w:p w14:paraId="1EB68802" w14:textId="1830C20C" w:rsidR="00AC7181" w:rsidRPr="00642002" w:rsidRDefault="00AC7181" w:rsidP="00AC7181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</w:tr>
      <w:tr w:rsidR="0046349B" w:rsidRPr="00642002" w14:paraId="54E02649" w14:textId="77777777" w:rsidTr="00FF15F1">
        <w:tc>
          <w:tcPr>
            <w:tcW w:w="3325" w:type="dxa"/>
            <w:vMerge w:val="restart"/>
            <w:shd w:val="clear" w:color="auto" w:fill="F2F2F2" w:themeFill="background1" w:themeFillShade="F2"/>
          </w:tcPr>
          <w:p w14:paraId="03C9D40D" w14:textId="2A3739FA" w:rsidR="0046349B" w:rsidRPr="00642002" w:rsidRDefault="00412E8B" w:rsidP="0046349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71F2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="00983CCE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Study </w:t>
            </w:r>
            <w:r w:rsidR="00801DE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opulation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="00983CC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="00987CFD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Categories: </w:t>
            </w:r>
            <w:r w:rsidR="00983CCE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general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population or suspected </w:t>
            </w:r>
            <w:r w:rsidR="00983CC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atients)</w:t>
            </w:r>
          </w:p>
        </w:tc>
        <w:tc>
          <w:tcPr>
            <w:tcW w:w="5331" w:type="dxa"/>
            <w:shd w:val="clear" w:color="auto" w:fill="F2F2F2" w:themeFill="background1" w:themeFillShade="F2"/>
          </w:tcPr>
          <w:p w14:paraId="70D8A89F" w14:textId="78E530FD" w:rsidR="0046349B" w:rsidRPr="00642002" w:rsidRDefault="0046349B" w:rsidP="00E05641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4200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A.</w:t>
            </w:r>
            <w:r w:rsidRPr="006420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="00E0564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pecifie</w:t>
            </w:r>
            <w:r w:rsidR="00412E8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d</w:t>
            </w:r>
            <w:r w:rsidR="00981C1E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to one category </w:t>
            </w:r>
          </w:p>
        </w:tc>
        <w:tc>
          <w:tcPr>
            <w:tcW w:w="694" w:type="dxa"/>
            <w:shd w:val="clear" w:color="auto" w:fill="F2F2F2" w:themeFill="background1" w:themeFillShade="F2"/>
          </w:tcPr>
          <w:p w14:paraId="42C9DAEA" w14:textId="64B691B8" w:rsidR="0046349B" w:rsidRPr="00642002" w:rsidRDefault="0046349B" w:rsidP="0046349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420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</w:p>
        </w:tc>
      </w:tr>
      <w:tr w:rsidR="0046349B" w:rsidRPr="00642002" w14:paraId="139CCF58" w14:textId="77777777" w:rsidTr="00FF15F1">
        <w:trPr>
          <w:trHeight w:val="242"/>
        </w:trPr>
        <w:tc>
          <w:tcPr>
            <w:tcW w:w="3325" w:type="dxa"/>
            <w:vMerge/>
            <w:shd w:val="clear" w:color="auto" w:fill="F2F2F2" w:themeFill="background1" w:themeFillShade="F2"/>
          </w:tcPr>
          <w:p w14:paraId="770C39C4" w14:textId="77777777" w:rsidR="0046349B" w:rsidRPr="00642002" w:rsidRDefault="0046349B" w:rsidP="0046349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5331" w:type="dxa"/>
            <w:shd w:val="clear" w:color="auto" w:fill="F2F2F2" w:themeFill="background1" w:themeFillShade="F2"/>
          </w:tcPr>
          <w:p w14:paraId="2B111681" w14:textId="5D2DC081" w:rsidR="0046349B" w:rsidRPr="00642002" w:rsidRDefault="0046349B" w:rsidP="0046349B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64200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B. </w:t>
            </w:r>
            <w:r w:rsidR="0025562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t clearly</w:t>
            </w:r>
            <w:r w:rsidRPr="006420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="00AC71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specified </w:t>
            </w:r>
            <w:r w:rsidRPr="006420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="00981C1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o one category</w:t>
            </w:r>
          </w:p>
        </w:tc>
        <w:tc>
          <w:tcPr>
            <w:tcW w:w="694" w:type="dxa"/>
            <w:shd w:val="clear" w:color="auto" w:fill="F2F2F2" w:themeFill="background1" w:themeFillShade="F2"/>
          </w:tcPr>
          <w:p w14:paraId="499927E8" w14:textId="04E3C985" w:rsidR="0046349B" w:rsidRPr="00642002" w:rsidRDefault="0046349B" w:rsidP="0046349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420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</w:tr>
      <w:tr w:rsidR="00313108" w:rsidRPr="00642002" w14:paraId="1241920D" w14:textId="77777777" w:rsidTr="00FF15F1">
        <w:tc>
          <w:tcPr>
            <w:tcW w:w="3325" w:type="dxa"/>
            <w:vMerge w:val="restart"/>
          </w:tcPr>
          <w:p w14:paraId="79BC3C3F" w14:textId="22CB77DF" w:rsidR="00313108" w:rsidRPr="00642002" w:rsidRDefault="00313108" w:rsidP="0046349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71F2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6420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Study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setting</w:t>
            </w:r>
          </w:p>
        </w:tc>
        <w:tc>
          <w:tcPr>
            <w:tcW w:w="5331" w:type="dxa"/>
          </w:tcPr>
          <w:p w14:paraId="45602FE7" w14:textId="0086BB90" w:rsidR="00313108" w:rsidRPr="00642002" w:rsidRDefault="00313108" w:rsidP="0046349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718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A.</w:t>
            </w:r>
            <w:r w:rsidRPr="006420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Clearly described</w:t>
            </w:r>
          </w:p>
        </w:tc>
        <w:tc>
          <w:tcPr>
            <w:tcW w:w="694" w:type="dxa"/>
          </w:tcPr>
          <w:p w14:paraId="161A83DE" w14:textId="42696CDF" w:rsidR="00313108" w:rsidRPr="00642002" w:rsidRDefault="00313108" w:rsidP="0046349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</w:p>
        </w:tc>
      </w:tr>
      <w:tr w:rsidR="00313108" w:rsidRPr="00642002" w14:paraId="75C0CBAE" w14:textId="77777777" w:rsidTr="00FF15F1">
        <w:tc>
          <w:tcPr>
            <w:tcW w:w="3325" w:type="dxa"/>
            <w:vMerge/>
          </w:tcPr>
          <w:p w14:paraId="529C4E0C" w14:textId="77777777" w:rsidR="00313108" w:rsidRPr="00642002" w:rsidRDefault="00313108" w:rsidP="0046349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5331" w:type="dxa"/>
          </w:tcPr>
          <w:p w14:paraId="516B0078" w14:textId="68035F88" w:rsidR="00313108" w:rsidRPr="00642002" w:rsidRDefault="00313108" w:rsidP="0046349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C718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B.</w:t>
            </w:r>
            <w:r w:rsidRPr="006420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t clearly described</w:t>
            </w:r>
          </w:p>
        </w:tc>
        <w:tc>
          <w:tcPr>
            <w:tcW w:w="694" w:type="dxa"/>
          </w:tcPr>
          <w:p w14:paraId="10FDDAD5" w14:textId="6736F59F" w:rsidR="00313108" w:rsidRPr="00642002" w:rsidRDefault="00313108" w:rsidP="0046349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</w:tr>
      <w:tr w:rsidR="002A343A" w:rsidRPr="00642002" w14:paraId="60947367" w14:textId="77777777" w:rsidTr="00FF15F1">
        <w:tc>
          <w:tcPr>
            <w:tcW w:w="3325" w:type="dxa"/>
            <w:vMerge w:val="restart"/>
            <w:shd w:val="clear" w:color="auto" w:fill="F2F2F2" w:themeFill="background1" w:themeFillShade="F2"/>
          </w:tcPr>
          <w:p w14:paraId="5A2EE3A1" w14:textId="2B4BF86A" w:rsidR="002A343A" w:rsidRPr="00642002" w:rsidRDefault="00412E8B" w:rsidP="0046349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71F2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="002A343A" w:rsidRPr="006420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Sampling </w:t>
            </w:r>
            <w:r w:rsidR="00AC71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ethod</w:t>
            </w:r>
            <w:r w:rsidR="00C6244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5331" w:type="dxa"/>
            <w:shd w:val="clear" w:color="auto" w:fill="F2F2F2" w:themeFill="background1" w:themeFillShade="F2"/>
          </w:tcPr>
          <w:p w14:paraId="53DF6D81" w14:textId="26C3A30C" w:rsidR="002A343A" w:rsidRPr="00642002" w:rsidRDefault="002A343A" w:rsidP="00BE3A73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420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. Random</w:t>
            </w:r>
            <w:r w:rsidR="00721CD3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or inclusion of suspected cases reported during o</w:t>
            </w:r>
            <w:r w:rsidR="00BE3A7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u</w:t>
            </w:r>
            <w:r w:rsidR="00721CD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break</w:t>
            </w:r>
            <w:r w:rsidR="00DC6D77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investigation </w:t>
            </w:r>
            <w:r w:rsidR="008E454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within a specified period</w:t>
            </w:r>
            <w:r w:rsidR="00721CD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694" w:type="dxa"/>
            <w:shd w:val="clear" w:color="auto" w:fill="F2F2F2" w:themeFill="background1" w:themeFillShade="F2"/>
          </w:tcPr>
          <w:p w14:paraId="3D78DBC9" w14:textId="337ECDCF" w:rsidR="002A343A" w:rsidRPr="00642002" w:rsidRDefault="002A343A" w:rsidP="0046349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420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</w:p>
        </w:tc>
      </w:tr>
      <w:tr w:rsidR="002A343A" w:rsidRPr="00642002" w14:paraId="37A9E9EA" w14:textId="77777777" w:rsidTr="00FF15F1">
        <w:tc>
          <w:tcPr>
            <w:tcW w:w="3325" w:type="dxa"/>
            <w:vMerge/>
            <w:shd w:val="clear" w:color="auto" w:fill="F2F2F2" w:themeFill="background1" w:themeFillShade="F2"/>
          </w:tcPr>
          <w:p w14:paraId="20097EAC" w14:textId="77777777" w:rsidR="002A343A" w:rsidRPr="00642002" w:rsidRDefault="002A343A" w:rsidP="0046349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5331" w:type="dxa"/>
            <w:shd w:val="clear" w:color="auto" w:fill="F2F2F2" w:themeFill="background1" w:themeFillShade="F2"/>
          </w:tcPr>
          <w:p w14:paraId="274D5C23" w14:textId="085A6129" w:rsidR="002A343A" w:rsidRPr="00642002" w:rsidRDefault="002A343A" w:rsidP="0046349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420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B. </w:t>
            </w:r>
            <w:r w:rsidR="00AC71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</w:t>
            </w:r>
            <w:r w:rsidRPr="006420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nvenience</w:t>
            </w:r>
            <w:r w:rsidR="00AC7181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="0025562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r unclearly described</w:t>
            </w:r>
          </w:p>
        </w:tc>
        <w:tc>
          <w:tcPr>
            <w:tcW w:w="694" w:type="dxa"/>
            <w:shd w:val="clear" w:color="auto" w:fill="F2F2F2" w:themeFill="background1" w:themeFillShade="F2"/>
          </w:tcPr>
          <w:p w14:paraId="5DD46169" w14:textId="22AA4289" w:rsidR="002A343A" w:rsidRPr="00642002" w:rsidRDefault="002A343A" w:rsidP="0046349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420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</w:tr>
      <w:tr w:rsidR="003B3E71" w:rsidRPr="00642002" w14:paraId="56E0302D" w14:textId="77777777" w:rsidTr="00FF15F1">
        <w:tc>
          <w:tcPr>
            <w:tcW w:w="3325" w:type="dxa"/>
            <w:vMerge w:val="restart"/>
          </w:tcPr>
          <w:p w14:paraId="1398015E" w14:textId="472BB170" w:rsidR="003B3E71" w:rsidRPr="00642002" w:rsidRDefault="00412E8B" w:rsidP="0046349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71F2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5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="00943FE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ethod</w:t>
            </w:r>
            <w:r w:rsidR="00F639D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s)</w:t>
            </w:r>
            <w:r w:rsidR="005F1C4F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of</w:t>
            </w:r>
            <w:r w:rsidR="003B3E71" w:rsidRPr="006420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IgG</w:t>
            </w:r>
            <w:r w:rsidR="005F1C4F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detection </w:t>
            </w:r>
          </w:p>
        </w:tc>
        <w:tc>
          <w:tcPr>
            <w:tcW w:w="5331" w:type="dxa"/>
          </w:tcPr>
          <w:p w14:paraId="49793071" w14:textId="09120C3A" w:rsidR="003B3E71" w:rsidRPr="00642002" w:rsidRDefault="003B3E71" w:rsidP="0046349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420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A. </w:t>
            </w:r>
            <w:r w:rsidR="00582AE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learly described</w:t>
            </w:r>
          </w:p>
        </w:tc>
        <w:tc>
          <w:tcPr>
            <w:tcW w:w="694" w:type="dxa"/>
          </w:tcPr>
          <w:p w14:paraId="494428DB" w14:textId="5DF15047" w:rsidR="003B3E71" w:rsidRPr="00642002" w:rsidRDefault="003B3E71" w:rsidP="0046349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420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</w:p>
        </w:tc>
      </w:tr>
      <w:tr w:rsidR="003B3E71" w:rsidRPr="00642002" w14:paraId="66DF9A7E" w14:textId="77777777" w:rsidTr="00FF15F1">
        <w:tc>
          <w:tcPr>
            <w:tcW w:w="3325" w:type="dxa"/>
            <w:vMerge/>
          </w:tcPr>
          <w:p w14:paraId="2A90EC3C" w14:textId="77777777" w:rsidR="003B3E71" w:rsidRPr="00642002" w:rsidRDefault="003B3E71" w:rsidP="0046349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5331" w:type="dxa"/>
          </w:tcPr>
          <w:p w14:paraId="14C39284" w14:textId="594DEBF7" w:rsidR="003B3E71" w:rsidRPr="00642002" w:rsidRDefault="003B3E71" w:rsidP="0046349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420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B. </w:t>
            </w:r>
            <w:r w:rsidR="0025562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t clearly</w:t>
            </w:r>
            <w:r w:rsidR="00582AE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described</w:t>
            </w:r>
          </w:p>
        </w:tc>
        <w:tc>
          <w:tcPr>
            <w:tcW w:w="694" w:type="dxa"/>
          </w:tcPr>
          <w:p w14:paraId="2DD887D4" w14:textId="1EDDD6BC" w:rsidR="003B3E71" w:rsidRPr="00642002" w:rsidRDefault="003B3E71" w:rsidP="0046349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420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</w:tr>
      <w:tr w:rsidR="00412E8B" w:rsidRPr="00642002" w14:paraId="02830B88" w14:textId="77777777" w:rsidTr="00FF15F1">
        <w:tc>
          <w:tcPr>
            <w:tcW w:w="3325" w:type="dxa"/>
            <w:vMerge w:val="restart"/>
            <w:shd w:val="clear" w:color="auto" w:fill="F2F2F2" w:themeFill="background1" w:themeFillShade="F2"/>
          </w:tcPr>
          <w:p w14:paraId="691F1807" w14:textId="39E10C57" w:rsidR="00412E8B" w:rsidRPr="00642002" w:rsidRDefault="00412E8B" w:rsidP="0046349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71F2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6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="00F639D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ethod(s)</w:t>
            </w:r>
            <w:r w:rsidRPr="006420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of </w:t>
            </w:r>
            <w:r w:rsidR="00F639D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confirming </w:t>
            </w:r>
            <w:r w:rsidRPr="006420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ecent infection</w:t>
            </w:r>
            <w:r w:rsidR="00F639DC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331" w:type="dxa"/>
            <w:shd w:val="clear" w:color="auto" w:fill="F2F2F2" w:themeFill="background1" w:themeFillShade="F2"/>
          </w:tcPr>
          <w:p w14:paraId="68E9AB1F" w14:textId="7808C871" w:rsidR="00412E8B" w:rsidRPr="00642002" w:rsidRDefault="00412E8B" w:rsidP="0046349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64200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A.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CHIKV RNA and/or culture (with or without IgM)</w:t>
            </w:r>
          </w:p>
        </w:tc>
        <w:tc>
          <w:tcPr>
            <w:tcW w:w="694" w:type="dxa"/>
            <w:shd w:val="clear" w:color="auto" w:fill="F2F2F2" w:themeFill="background1" w:themeFillShade="F2"/>
          </w:tcPr>
          <w:p w14:paraId="6756A84A" w14:textId="2476183D" w:rsidR="00412E8B" w:rsidRPr="00642002" w:rsidRDefault="00412E8B" w:rsidP="0046349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</w:p>
        </w:tc>
      </w:tr>
      <w:tr w:rsidR="00412E8B" w:rsidRPr="00642002" w14:paraId="0EFBFA53" w14:textId="77777777" w:rsidTr="00FF15F1">
        <w:tc>
          <w:tcPr>
            <w:tcW w:w="3325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4A85F72" w14:textId="77777777" w:rsidR="00412E8B" w:rsidRPr="00642002" w:rsidRDefault="00412E8B" w:rsidP="0046349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533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A625E19" w14:textId="1D98F596" w:rsidR="00412E8B" w:rsidRPr="00642002" w:rsidRDefault="00412E8B" w:rsidP="0046349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B. </w:t>
            </w:r>
            <w:r w:rsidR="0025562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Not</w:t>
            </w:r>
            <w:r w:rsidR="002C7A9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clearly mentioned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AC0BC13" w14:textId="4E8AB9F5" w:rsidR="00412E8B" w:rsidRDefault="00412E8B" w:rsidP="0046349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</w:tr>
    </w:tbl>
    <w:p w14:paraId="5443C0A5" w14:textId="57754819" w:rsidR="00C62449" w:rsidRPr="006F0707" w:rsidRDefault="00C62449" w:rsidP="00A9609C">
      <w:pPr>
        <w:pStyle w:val="BodyText"/>
      </w:pPr>
      <w:r w:rsidRPr="0074116A">
        <w:t xml:space="preserve">* </w:t>
      </w:r>
      <w:r w:rsidR="00BE3A73">
        <w:t xml:space="preserve">Studies with small sample sizes were included if the suspected cases were reported during </w:t>
      </w:r>
      <w:r w:rsidR="00801DE1">
        <w:t>outbreak</w:t>
      </w:r>
      <w:r w:rsidR="00BE3A73">
        <w:t xml:space="preserve"> investigation within a well-defined timeframe. We used the random-effects model to meta-analyze the prevalence because of the heterogeneity to give higher weights and wider confidence intervals for the studies with smaller sample sizes</w:t>
      </w:r>
      <w:r>
        <w:t>.</w:t>
      </w:r>
    </w:p>
    <w:p w14:paraId="68A6BDBD" w14:textId="787B7794" w:rsidR="00412E8B" w:rsidRDefault="00412E8B" w:rsidP="0046349B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33A7605A" w14:textId="372832A4" w:rsidR="00E23B18" w:rsidRDefault="00E23B18" w:rsidP="0046349B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118145AD" w14:textId="77777777" w:rsidR="00FE4E78" w:rsidRDefault="00FE4E78" w:rsidP="0046349B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1A454741" w14:textId="662F941A" w:rsidR="0046349B" w:rsidRPr="00D81DD3" w:rsidRDefault="00271F2A" w:rsidP="00271F2A">
      <w:pPr>
        <w:spacing w:after="0" w:line="360" w:lineRule="auto"/>
        <w:jc w:val="both"/>
        <w:rPr>
          <w:rFonts w:asciiTheme="majorBidi" w:hAnsiTheme="majorBidi" w:cstheme="majorBidi"/>
          <w:lang w:val="en-US"/>
        </w:rPr>
      </w:pPr>
      <w:bookmarkStart w:id="0" w:name="_GoBack"/>
      <w:r w:rsidRPr="00D81DD3">
        <w:rPr>
          <w:rFonts w:asciiTheme="majorBidi" w:hAnsiTheme="majorBidi" w:cstheme="majorBidi"/>
          <w:lang w:val="en-US"/>
        </w:rPr>
        <w:lastRenderedPageBreak/>
        <w:t>Method of scoring and assessment of r</w:t>
      </w:r>
      <w:r w:rsidR="00412E8B" w:rsidRPr="00D81DD3">
        <w:rPr>
          <w:rFonts w:asciiTheme="majorBidi" w:hAnsiTheme="majorBidi" w:cstheme="majorBidi"/>
          <w:lang w:val="en-US"/>
        </w:rPr>
        <w:t>isk of bias</w:t>
      </w:r>
      <w:r w:rsidR="002C7A92" w:rsidRPr="00D81DD3">
        <w:rPr>
          <w:rFonts w:asciiTheme="majorBidi" w:hAnsiTheme="majorBidi" w:cstheme="majorBidi"/>
          <w:lang w:val="en-US"/>
        </w:rPr>
        <w:t>*</w:t>
      </w:r>
      <w:r w:rsidR="00412E8B" w:rsidRPr="00D81DD3">
        <w:rPr>
          <w:rFonts w:asciiTheme="majorBidi" w:hAnsiTheme="majorBidi" w:cstheme="majorBidi"/>
          <w:lang w:val="en-US"/>
        </w:rPr>
        <w:t xml:space="preserve"> </w:t>
      </w:r>
    </w:p>
    <w:tbl>
      <w:tblPr>
        <w:tblStyle w:val="TableGrid"/>
        <w:tblW w:w="9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98"/>
        <w:gridCol w:w="1350"/>
        <w:gridCol w:w="1530"/>
        <w:gridCol w:w="1890"/>
      </w:tblGrid>
      <w:tr w:rsidR="00593E19" w14:paraId="07567048" w14:textId="720CE756" w:rsidTr="001E67E2">
        <w:trPr>
          <w:trHeight w:val="485"/>
        </w:trPr>
        <w:tc>
          <w:tcPr>
            <w:tcW w:w="4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bookmarkEnd w:id="0"/>
          <w:p w14:paraId="101E3CC9" w14:textId="46B03F06" w:rsidR="00593E19" w:rsidRPr="00271F2A" w:rsidRDefault="00593E19" w:rsidP="00271F2A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271F2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Calculation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271F2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(No. of criteria </w:t>
            </w:r>
            <m:oMath>
              <m:r>
                <w:rPr>
                  <w:rFonts w:ascii="Cambria Math" w:hAnsi="Cambria Math" w:cstheme="majorBidi"/>
                  <w:sz w:val="20"/>
                  <w:szCs w:val="20"/>
                  <w:lang w:val="en-US"/>
                </w:rPr>
                <m:t>×</m:t>
              </m:r>
            </m:oMath>
            <w:r w:rsidRPr="00271F2A">
              <w:rPr>
                <w:rFonts w:asciiTheme="majorBidi" w:eastAsiaTheme="minorEastAsia" w:hAnsiTheme="majorBidi" w:cstheme="majorBidi"/>
                <w:sz w:val="20"/>
                <w:szCs w:val="20"/>
                <w:lang w:val="en-US"/>
              </w:rPr>
              <w:t xml:space="preserve"> score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15415B40" w14:textId="4F9CA687" w:rsidR="00593E19" w:rsidRPr="00271F2A" w:rsidRDefault="00593E19" w:rsidP="0046349B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271F2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74F9B213" w14:textId="74EEB4CD" w:rsidR="00593E19" w:rsidRPr="00271F2A" w:rsidRDefault="00593E19" w:rsidP="0046349B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271F2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Risk of bia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71D6FB97" w14:textId="078F9AAC" w:rsidR="00593E19" w:rsidRPr="00271F2A" w:rsidRDefault="00593E19" w:rsidP="0046349B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271F2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Quality of study </w:t>
            </w:r>
          </w:p>
        </w:tc>
      </w:tr>
      <w:tr w:rsidR="00593E19" w14:paraId="7318DD40" w14:textId="36796206" w:rsidTr="001E67E2">
        <w:trPr>
          <w:trHeight w:val="447"/>
        </w:trPr>
        <w:tc>
          <w:tcPr>
            <w:tcW w:w="4698" w:type="dxa"/>
            <w:tcBorders>
              <w:top w:val="single" w:sz="4" w:space="0" w:color="auto"/>
            </w:tcBorders>
          </w:tcPr>
          <w:p w14:paraId="243237B5" w14:textId="5883560A" w:rsidR="00593E19" w:rsidRPr="00271F2A" w:rsidRDefault="00593E19" w:rsidP="00271F2A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5</w:t>
            </w:r>
            <w:r w:rsidRPr="00271F2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m:oMath>
              <m:r>
                <w:rPr>
                  <w:rFonts w:ascii="Cambria Math" w:hAnsi="Cambria Math" w:cstheme="majorBidi"/>
                  <w:sz w:val="20"/>
                  <w:szCs w:val="20"/>
                  <w:lang w:val="en-US"/>
                </w:rPr>
                <m:t>×</m:t>
              </m:r>
            </m:oMath>
            <w:r w:rsidRPr="00271F2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2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) </w:t>
            </w:r>
            <w:r w:rsidRPr="00271F2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+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 w:rsidRPr="00271F2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m:oMath>
              <m:r>
                <w:rPr>
                  <w:rFonts w:ascii="Cambria Math" w:hAnsi="Cambria Math" w:cstheme="majorBidi"/>
                  <w:sz w:val="20"/>
                  <w:szCs w:val="20"/>
                  <w:lang w:val="en-US"/>
                </w:rPr>
                <m:t>×</m:t>
              </m:r>
            </m:oMath>
            <w:r w:rsidRPr="00271F2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1)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509C6B4" w14:textId="58950CEF" w:rsidR="00593E19" w:rsidRPr="00271F2A" w:rsidRDefault="00593E19" w:rsidP="00271F2A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4B6C037" w14:textId="049B097F" w:rsidR="00593E19" w:rsidRDefault="00593E19" w:rsidP="00271F2A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71F2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ow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C2F2196" w14:textId="2B2D6B10" w:rsidR="00593E19" w:rsidRDefault="00593E19" w:rsidP="00271F2A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71F2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igh</w:t>
            </w:r>
          </w:p>
        </w:tc>
      </w:tr>
      <w:tr w:rsidR="00593E19" w14:paraId="35BBEAF5" w14:textId="76576FF9" w:rsidTr="001E67E2">
        <w:trPr>
          <w:trHeight w:val="447"/>
        </w:trPr>
        <w:tc>
          <w:tcPr>
            <w:tcW w:w="4698" w:type="dxa"/>
          </w:tcPr>
          <w:p w14:paraId="07A0DDC3" w14:textId="141B3252" w:rsidR="00593E19" w:rsidRPr="00271F2A" w:rsidRDefault="00593E19" w:rsidP="0046349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71F2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  <w:r w:rsidRPr="00271F2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m:oMath>
              <m:r>
                <w:rPr>
                  <w:rFonts w:ascii="Cambria Math" w:hAnsi="Cambria Math" w:cstheme="majorBidi"/>
                  <w:sz w:val="20"/>
                  <w:szCs w:val="20"/>
                  <w:lang w:val="en-US"/>
                </w:rPr>
                <m:t>×</m:t>
              </m:r>
            </m:oMath>
            <w:r w:rsidRPr="00271F2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2) + (1 </w:t>
            </w:r>
            <m:oMath>
              <m:r>
                <w:rPr>
                  <w:rFonts w:ascii="Cambria Math" w:hAnsi="Cambria Math" w:cstheme="majorBidi"/>
                  <w:sz w:val="20"/>
                  <w:szCs w:val="20"/>
                  <w:lang w:val="en-US"/>
                </w:rPr>
                <m:t>×</m:t>
              </m:r>
            </m:oMath>
            <w:r w:rsidRPr="00271F2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1)</w:t>
            </w:r>
          </w:p>
        </w:tc>
        <w:tc>
          <w:tcPr>
            <w:tcW w:w="1350" w:type="dxa"/>
          </w:tcPr>
          <w:p w14:paraId="3B43DE82" w14:textId="581EFDC8" w:rsidR="00593E19" w:rsidRPr="00271F2A" w:rsidRDefault="00593E19" w:rsidP="0046349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9</w:t>
            </w:r>
          </w:p>
        </w:tc>
        <w:tc>
          <w:tcPr>
            <w:tcW w:w="1530" w:type="dxa"/>
          </w:tcPr>
          <w:p w14:paraId="2FEA2294" w14:textId="4AC80BB4" w:rsidR="00593E19" w:rsidRDefault="00593E19" w:rsidP="0046349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Low</w:t>
            </w:r>
          </w:p>
        </w:tc>
        <w:tc>
          <w:tcPr>
            <w:tcW w:w="1890" w:type="dxa"/>
          </w:tcPr>
          <w:p w14:paraId="3ABD6100" w14:textId="08710F98" w:rsidR="00593E19" w:rsidRDefault="00593E19" w:rsidP="0046349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High </w:t>
            </w:r>
          </w:p>
        </w:tc>
      </w:tr>
      <w:tr w:rsidR="00593E19" w14:paraId="0E0C82D0" w14:textId="3C902006" w:rsidTr="001E67E2">
        <w:trPr>
          <w:trHeight w:val="447"/>
        </w:trPr>
        <w:tc>
          <w:tcPr>
            <w:tcW w:w="4698" w:type="dxa"/>
            <w:shd w:val="clear" w:color="auto" w:fill="F2F2F2" w:themeFill="background1" w:themeFillShade="F2"/>
          </w:tcPr>
          <w:p w14:paraId="567D3430" w14:textId="2B9E2A4A" w:rsidR="00593E19" w:rsidRPr="00271F2A" w:rsidRDefault="00593E19" w:rsidP="0046349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71F2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  <w:r w:rsidRPr="00271F2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m:oMath>
              <m:r>
                <w:rPr>
                  <w:rFonts w:ascii="Cambria Math" w:hAnsi="Cambria Math" w:cstheme="majorBidi"/>
                  <w:sz w:val="20"/>
                  <w:szCs w:val="20"/>
                  <w:lang w:val="en-US"/>
                </w:rPr>
                <m:t>×</m:t>
              </m:r>
            </m:oMath>
            <w:r w:rsidRPr="00271F2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2) +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Pr="00271F2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m:oMath>
              <m:r>
                <w:rPr>
                  <w:rFonts w:ascii="Cambria Math" w:hAnsi="Cambria Math" w:cstheme="majorBidi"/>
                  <w:sz w:val="20"/>
                  <w:szCs w:val="20"/>
                  <w:lang w:val="en-US"/>
                </w:rPr>
                <m:t>×</m:t>
              </m:r>
            </m:oMath>
            <w:r w:rsidRPr="00271F2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1)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3050279D" w14:textId="3FC47B80" w:rsidR="00593E19" w:rsidRPr="00271F2A" w:rsidRDefault="00593E19" w:rsidP="0046349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7F77C444" w14:textId="7775C590" w:rsidR="00593E19" w:rsidRDefault="00593E19" w:rsidP="0046349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237BFD60" w14:textId="746FF855" w:rsidR="00593E19" w:rsidRDefault="00593E19" w:rsidP="0046349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Moderate</w:t>
            </w:r>
          </w:p>
        </w:tc>
      </w:tr>
      <w:tr w:rsidR="00593E19" w14:paraId="7CCB4973" w14:textId="4AD779B5" w:rsidTr="001E67E2">
        <w:trPr>
          <w:trHeight w:val="447"/>
        </w:trPr>
        <w:tc>
          <w:tcPr>
            <w:tcW w:w="4698" w:type="dxa"/>
            <w:shd w:val="clear" w:color="auto" w:fill="F2F2F2" w:themeFill="background1" w:themeFillShade="F2"/>
          </w:tcPr>
          <w:p w14:paraId="4BC10663" w14:textId="43B0505E" w:rsidR="00593E19" w:rsidRPr="00271F2A" w:rsidRDefault="00593E19" w:rsidP="0046349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71F2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Pr="00271F2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m:oMath>
              <m:r>
                <w:rPr>
                  <w:rFonts w:ascii="Cambria Math" w:hAnsi="Cambria Math" w:cstheme="majorBidi"/>
                  <w:sz w:val="20"/>
                  <w:szCs w:val="20"/>
                  <w:lang w:val="en-US"/>
                </w:rPr>
                <m:t>×</m:t>
              </m:r>
            </m:oMath>
            <w:r w:rsidRPr="00271F2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2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) </w:t>
            </w:r>
            <w:r w:rsidRPr="00271F2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+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3</w:t>
            </w:r>
            <w:r w:rsidRPr="00271F2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m:oMath>
              <m:r>
                <w:rPr>
                  <w:rFonts w:ascii="Cambria Math" w:hAnsi="Cambria Math" w:cstheme="majorBidi"/>
                  <w:sz w:val="20"/>
                  <w:szCs w:val="20"/>
                  <w:lang w:val="en-US"/>
                </w:rPr>
                <m:t>×</m:t>
              </m:r>
            </m:oMath>
            <w:r w:rsidRPr="00271F2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1)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741FA35E" w14:textId="7330E760" w:rsidR="00593E19" w:rsidRPr="00271F2A" w:rsidRDefault="00593E19" w:rsidP="0046349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1E7C20FF" w14:textId="7C2928F5" w:rsidR="00593E19" w:rsidRDefault="00593E19" w:rsidP="0046349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71F2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Moderate 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14:paraId="27AD53F0" w14:textId="0696C4FA" w:rsidR="00593E19" w:rsidRDefault="00593E19" w:rsidP="0046349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71F2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oderate</w:t>
            </w:r>
          </w:p>
        </w:tc>
      </w:tr>
      <w:tr w:rsidR="00593E19" w14:paraId="01A7FB6A" w14:textId="0869A307" w:rsidTr="001E67E2">
        <w:trPr>
          <w:trHeight w:val="447"/>
        </w:trPr>
        <w:tc>
          <w:tcPr>
            <w:tcW w:w="4698" w:type="dxa"/>
          </w:tcPr>
          <w:p w14:paraId="359771E9" w14:textId="659495D4" w:rsidR="00593E19" w:rsidRPr="00271F2A" w:rsidRDefault="00593E19" w:rsidP="0046349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71F2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  <w:r w:rsidRPr="00271F2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m:oMath>
              <m:r>
                <w:rPr>
                  <w:rFonts w:ascii="Cambria Math" w:hAnsi="Cambria Math" w:cstheme="majorBidi"/>
                  <w:sz w:val="20"/>
                  <w:szCs w:val="20"/>
                  <w:lang w:val="en-US"/>
                </w:rPr>
                <m:t>×</m:t>
              </m:r>
            </m:oMath>
            <w:r w:rsidRPr="00271F2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2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) </w:t>
            </w:r>
            <w:r w:rsidRPr="00271F2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+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4</w:t>
            </w:r>
            <w:r w:rsidRPr="00271F2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m:oMath>
              <m:r>
                <w:rPr>
                  <w:rFonts w:ascii="Cambria Math" w:hAnsi="Cambria Math" w:cstheme="majorBidi"/>
                  <w:sz w:val="20"/>
                  <w:szCs w:val="20"/>
                  <w:lang w:val="en-US"/>
                </w:rPr>
                <m:t>×</m:t>
              </m:r>
            </m:oMath>
            <w:r w:rsidRPr="00271F2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1)</w:t>
            </w:r>
          </w:p>
        </w:tc>
        <w:tc>
          <w:tcPr>
            <w:tcW w:w="1350" w:type="dxa"/>
          </w:tcPr>
          <w:p w14:paraId="012849E8" w14:textId="38D4627B" w:rsidR="00593E19" w:rsidRPr="00271F2A" w:rsidRDefault="00593E19" w:rsidP="0046349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6</w:t>
            </w:r>
          </w:p>
        </w:tc>
        <w:tc>
          <w:tcPr>
            <w:tcW w:w="1530" w:type="dxa"/>
          </w:tcPr>
          <w:p w14:paraId="007AD407" w14:textId="521544C0" w:rsidR="00593E19" w:rsidRDefault="00593E19" w:rsidP="0046349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71F2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High </w:t>
            </w:r>
          </w:p>
        </w:tc>
        <w:tc>
          <w:tcPr>
            <w:tcW w:w="1890" w:type="dxa"/>
          </w:tcPr>
          <w:p w14:paraId="44F658AC" w14:textId="610F541B" w:rsidR="00593E19" w:rsidRDefault="00593E19" w:rsidP="0046349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71F2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Low</w:t>
            </w:r>
          </w:p>
        </w:tc>
      </w:tr>
      <w:tr w:rsidR="00593E19" w14:paraId="50D7F35C" w14:textId="2F27A8BD" w:rsidTr="001E67E2">
        <w:trPr>
          <w:trHeight w:val="447"/>
        </w:trPr>
        <w:tc>
          <w:tcPr>
            <w:tcW w:w="4698" w:type="dxa"/>
            <w:tcBorders>
              <w:bottom w:val="single" w:sz="4" w:space="0" w:color="auto"/>
            </w:tcBorders>
          </w:tcPr>
          <w:p w14:paraId="33C995C1" w14:textId="228E28C3" w:rsidR="00593E19" w:rsidRPr="00271F2A" w:rsidRDefault="00593E19" w:rsidP="0046349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271F2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 w:rsidRPr="00271F2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m:oMath>
              <m:r>
                <w:rPr>
                  <w:rFonts w:ascii="Cambria Math" w:hAnsi="Cambria Math" w:cstheme="majorBidi"/>
                  <w:sz w:val="20"/>
                  <w:szCs w:val="20"/>
                  <w:lang w:val="en-US"/>
                </w:rPr>
                <m:t>×</m:t>
              </m:r>
            </m:oMath>
            <w:r w:rsidRPr="00271F2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2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) </w:t>
            </w:r>
            <w:r w:rsidRPr="00271F2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+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5</w:t>
            </w:r>
            <w:r w:rsidRPr="00271F2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m:oMath>
              <m:r>
                <w:rPr>
                  <w:rFonts w:ascii="Cambria Math" w:hAnsi="Cambria Math" w:cstheme="majorBidi"/>
                  <w:sz w:val="20"/>
                  <w:szCs w:val="20"/>
                  <w:lang w:val="en-US"/>
                </w:rPr>
                <m:t>×</m:t>
              </m:r>
            </m:oMath>
            <w:r w:rsidRPr="00271F2A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1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782D2A5" w14:textId="1F55FB0A" w:rsidR="00593E19" w:rsidRDefault="00593E19" w:rsidP="0046349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3EE2C16" w14:textId="14FB5C6F" w:rsidR="00593E19" w:rsidRDefault="00593E19" w:rsidP="0046349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06F97E2" w14:textId="241A6CDF" w:rsidR="00593E19" w:rsidRDefault="00593E19" w:rsidP="0046349B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Low</w:t>
            </w:r>
          </w:p>
        </w:tc>
      </w:tr>
    </w:tbl>
    <w:p w14:paraId="76B73105" w14:textId="26BB9F09" w:rsidR="0074116A" w:rsidRPr="006F0707" w:rsidRDefault="002C7A92" w:rsidP="001E67E2">
      <w:pPr>
        <w:pStyle w:val="BodyTextIndent"/>
      </w:pPr>
      <w:r w:rsidRPr="0074116A">
        <w:t xml:space="preserve">* Studies </w:t>
      </w:r>
      <w:r w:rsidR="00F639DC" w:rsidRPr="0074116A">
        <w:t>were assessed against five of the six criteria, where those for pooling the IgG seroprevalence were not assessed with Criterion #6 and those for pooling the prevalence of laboratory-confirmed recent infections were not assessed with Criterion #5</w:t>
      </w:r>
      <w:r w:rsidR="00593E19">
        <w:t>.</w:t>
      </w:r>
    </w:p>
    <w:sectPr w:rsidR="0074116A" w:rsidRPr="006F07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1NjYyNbEwNzE2NTJW0lEKTi0uzszPAymwqAUAAgUmqywAAAA="/>
  </w:docVars>
  <w:rsids>
    <w:rsidRoot w:val="00EC0814"/>
    <w:rsid w:val="00017D3E"/>
    <w:rsid w:val="00050F9F"/>
    <w:rsid w:val="000F4785"/>
    <w:rsid w:val="000F628C"/>
    <w:rsid w:val="001C1CE9"/>
    <w:rsid w:val="001E67E2"/>
    <w:rsid w:val="001F2872"/>
    <w:rsid w:val="00255623"/>
    <w:rsid w:val="00270314"/>
    <w:rsid w:val="00271F2A"/>
    <w:rsid w:val="002A343A"/>
    <w:rsid w:val="002C7A92"/>
    <w:rsid w:val="002F3320"/>
    <w:rsid w:val="00313108"/>
    <w:rsid w:val="003852E4"/>
    <w:rsid w:val="003961DB"/>
    <w:rsid w:val="003B3E71"/>
    <w:rsid w:val="00412E8B"/>
    <w:rsid w:val="00421153"/>
    <w:rsid w:val="00442985"/>
    <w:rsid w:val="0046349B"/>
    <w:rsid w:val="00466CD2"/>
    <w:rsid w:val="00582AE8"/>
    <w:rsid w:val="00593E19"/>
    <w:rsid w:val="005D512B"/>
    <w:rsid w:val="005F1C4F"/>
    <w:rsid w:val="00642002"/>
    <w:rsid w:val="006F0707"/>
    <w:rsid w:val="00721CD3"/>
    <w:rsid w:val="0074116A"/>
    <w:rsid w:val="007646DC"/>
    <w:rsid w:val="007E6C45"/>
    <w:rsid w:val="007F53C8"/>
    <w:rsid w:val="00801DE1"/>
    <w:rsid w:val="008127E2"/>
    <w:rsid w:val="00813B90"/>
    <w:rsid w:val="0081683E"/>
    <w:rsid w:val="00851896"/>
    <w:rsid w:val="008C74DB"/>
    <w:rsid w:val="008E454A"/>
    <w:rsid w:val="00943FE3"/>
    <w:rsid w:val="00981C1E"/>
    <w:rsid w:val="00983CCE"/>
    <w:rsid w:val="00987CFD"/>
    <w:rsid w:val="009A39F5"/>
    <w:rsid w:val="00A24A27"/>
    <w:rsid w:val="00A5282C"/>
    <w:rsid w:val="00A87450"/>
    <w:rsid w:val="00A92D57"/>
    <w:rsid w:val="00A9609C"/>
    <w:rsid w:val="00AC7181"/>
    <w:rsid w:val="00B70362"/>
    <w:rsid w:val="00B70CAB"/>
    <w:rsid w:val="00B9664B"/>
    <w:rsid w:val="00BC67CD"/>
    <w:rsid w:val="00BE3A73"/>
    <w:rsid w:val="00C62449"/>
    <w:rsid w:val="00D81DD3"/>
    <w:rsid w:val="00DC6D77"/>
    <w:rsid w:val="00E05641"/>
    <w:rsid w:val="00E1210B"/>
    <w:rsid w:val="00E23B18"/>
    <w:rsid w:val="00EB7327"/>
    <w:rsid w:val="00EC0814"/>
    <w:rsid w:val="00F25D16"/>
    <w:rsid w:val="00F639DC"/>
    <w:rsid w:val="00F864AE"/>
    <w:rsid w:val="00FB4A9D"/>
    <w:rsid w:val="00FC642A"/>
    <w:rsid w:val="00FE4E78"/>
    <w:rsid w:val="00FF15F1"/>
    <w:rsid w:val="00FF7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C98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44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34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412E8B"/>
    <w:rPr>
      <w:color w:val="808080"/>
    </w:rPr>
  </w:style>
  <w:style w:type="paragraph" w:styleId="ListParagraph">
    <w:name w:val="List Paragraph"/>
    <w:basedOn w:val="Normal"/>
    <w:uiPriority w:val="34"/>
    <w:qFormat/>
    <w:rsid w:val="002C7A9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961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1DB"/>
    <w:rPr>
      <w:rFonts w:ascii="Segoe UI" w:hAnsi="Segoe UI" w:cs="Segoe UI"/>
      <w:sz w:val="18"/>
      <w:szCs w:val="18"/>
      <w:lang w:val="en-GB"/>
    </w:rPr>
  </w:style>
  <w:style w:type="paragraph" w:styleId="BodyTextIndent">
    <w:name w:val="Body Text Indent"/>
    <w:basedOn w:val="Normal"/>
    <w:link w:val="BodyTextIndentChar"/>
    <w:uiPriority w:val="99"/>
    <w:unhideWhenUsed/>
    <w:rsid w:val="001E67E2"/>
    <w:pPr>
      <w:spacing w:after="0" w:line="360" w:lineRule="auto"/>
      <w:ind w:left="-90"/>
      <w:jc w:val="both"/>
    </w:pPr>
    <w:rPr>
      <w:rFonts w:asciiTheme="majorBidi" w:hAnsiTheme="majorBidi" w:cstheme="majorBidi"/>
      <w:sz w:val="18"/>
      <w:szCs w:val="18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1E67E2"/>
    <w:rPr>
      <w:rFonts w:asciiTheme="majorBidi" w:hAnsiTheme="majorBidi" w:cstheme="majorBidi"/>
      <w:sz w:val="18"/>
      <w:szCs w:val="18"/>
    </w:rPr>
  </w:style>
  <w:style w:type="paragraph" w:styleId="BodyText">
    <w:name w:val="Body Text"/>
    <w:basedOn w:val="Normal"/>
    <w:link w:val="BodyTextChar"/>
    <w:uiPriority w:val="99"/>
    <w:unhideWhenUsed/>
    <w:rsid w:val="00A9609C"/>
    <w:pPr>
      <w:spacing w:after="0" w:line="360" w:lineRule="auto"/>
      <w:jc w:val="both"/>
    </w:pPr>
    <w:rPr>
      <w:rFonts w:asciiTheme="majorBidi" w:hAnsiTheme="majorBidi" w:cstheme="majorBidi"/>
      <w:sz w:val="18"/>
      <w:szCs w:val="18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A9609C"/>
    <w:rPr>
      <w:rFonts w:asciiTheme="majorBidi" w:hAnsiTheme="majorBid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44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34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412E8B"/>
    <w:rPr>
      <w:color w:val="808080"/>
    </w:rPr>
  </w:style>
  <w:style w:type="paragraph" w:styleId="ListParagraph">
    <w:name w:val="List Paragraph"/>
    <w:basedOn w:val="Normal"/>
    <w:uiPriority w:val="34"/>
    <w:qFormat/>
    <w:rsid w:val="002C7A9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961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61DB"/>
    <w:rPr>
      <w:rFonts w:ascii="Segoe UI" w:hAnsi="Segoe UI" w:cs="Segoe UI"/>
      <w:sz w:val="18"/>
      <w:szCs w:val="18"/>
      <w:lang w:val="en-GB"/>
    </w:rPr>
  </w:style>
  <w:style w:type="paragraph" w:styleId="BodyTextIndent">
    <w:name w:val="Body Text Indent"/>
    <w:basedOn w:val="Normal"/>
    <w:link w:val="BodyTextIndentChar"/>
    <w:uiPriority w:val="99"/>
    <w:unhideWhenUsed/>
    <w:rsid w:val="001E67E2"/>
    <w:pPr>
      <w:spacing w:after="0" w:line="360" w:lineRule="auto"/>
      <w:ind w:left="-90"/>
      <w:jc w:val="both"/>
    </w:pPr>
    <w:rPr>
      <w:rFonts w:asciiTheme="majorBidi" w:hAnsiTheme="majorBidi" w:cstheme="majorBidi"/>
      <w:sz w:val="18"/>
      <w:szCs w:val="18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1E67E2"/>
    <w:rPr>
      <w:rFonts w:asciiTheme="majorBidi" w:hAnsiTheme="majorBidi" w:cstheme="majorBidi"/>
      <w:sz w:val="18"/>
      <w:szCs w:val="18"/>
    </w:rPr>
  </w:style>
  <w:style w:type="paragraph" w:styleId="BodyText">
    <w:name w:val="Body Text"/>
    <w:basedOn w:val="Normal"/>
    <w:link w:val="BodyTextChar"/>
    <w:uiPriority w:val="99"/>
    <w:unhideWhenUsed/>
    <w:rsid w:val="00A9609C"/>
    <w:pPr>
      <w:spacing w:after="0" w:line="360" w:lineRule="auto"/>
      <w:jc w:val="both"/>
    </w:pPr>
    <w:rPr>
      <w:rFonts w:asciiTheme="majorBidi" w:hAnsiTheme="majorBidi" w:cstheme="majorBidi"/>
      <w:sz w:val="18"/>
      <w:szCs w:val="18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A9609C"/>
    <w:rPr>
      <w:rFonts w:asciiTheme="majorBidi" w:hAnsiTheme="majorBid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</TotalTime>
  <Pages>2</Pages>
  <Words>319</Words>
  <Characters>182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ad Abdul-Ghani</dc:creator>
  <cp:keywords/>
  <dc:description/>
  <cp:lastModifiedBy>Rashad Abdul-Ghani</cp:lastModifiedBy>
  <cp:revision>68</cp:revision>
  <dcterms:created xsi:type="dcterms:W3CDTF">2020-06-24T04:41:00Z</dcterms:created>
  <dcterms:modified xsi:type="dcterms:W3CDTF">2020-07-29T17:54:00Z</dcterms:modified>
</cp:coreProperties>
</file>